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37257" w14:textId="72021A37" w:rsidR="004C0122" w:rsidRPr="004C0122" w:rsidRDefault="004C0122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4C0122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4C0122">
        <w:rPr>
          <w:rFonts w:ascii="Arial" w:hAnsi="Arial" w:cs="Arial"/>
          <w:b/>
          <w:bCs/>
          <w:sz w:val="24"/>
          <w:szCs w:val="24"/>
        </w:rPr>
        <w:t>S2</w:t>
      </w:r>
      <w:proofErr w:type="spellEnd"/>
      <w:r w:rsidR="005354F1">
        <w:rPr>
          <w:rFonts w:ascii="Arial" w:hAnsi="Arial" w:cs="Arial"/>
          <w:b/>
          <w:bCs/>
          <w:sz w:val="24"/>
          <w:szCs w:val="24"/>
        </w:rPr>
        <w:t>:</w:t>
      </w:r>
      <w:r w:rsidRPr="004C0122">
        <w:rPr>
          <w:rFonts w:ascii="Arial" w:hAnsi="Arial" w:cs="Arial"/>
          <w:b/>
          <w:bCs/>
          <w:sz w:val="24"/>
          <w:szCs w:val="24"/>
        </w:rPr>
        <w:t xml:space="preserve"> </w:t>
      </w:r>
      <w:r w:rsidRPr="004C0122">
        <w:rPr>
          <w:rFonts w:asciiTheme="minorBidi" w:hAnsiTheme="minorBidi"/>
          <w:b/>
          <w:bCs/>
          <w:sz w:val="24"/>
          <w:szCs w:val="24"/>
        </w:rPr>
        <w:t>Raw data table of IFN</w:t>
      </w:r>
      <w:r w:rsidRPr="004C0122">
        <w:rPr>
          <w:rFonts w:ascii="Symbol" w:hAnsi="Symbol"/>
          <w:b/>
          <w:bCs/>
          <w:sz w:val="24"/>
          <w:szCs w:val="24"/>
        </w:rPr>
        <w:t></w:t>
      </w:r>
      <w:r w:rsidRPr="004C0122">
        <w:rPr>
          <w:rFonts w:asciiTheme="minorBidi" w:hAnsiTheme="minorBidi"/>
          <w:b/>
          <w:bCs/>
          <w:sz w:val="24"/>
          <w:szCs w:val="24"/>
        </w:rPr>
        <w:t xml:space="preserve"> MFI and </w:t>
      </w:r>
      <w:bookmarkStart w:id="1" w:name="OLE_LINK1"/>
      <w:r w:rsidRPr="004C0122">
        <w:rPr>
          <w:rFonts w:asciiTheme="minorBidi" w:hAnsiTheme="minorBidi"/>
          <w:b/>
          <w:bCs/>
          <w:sz w:val="24"/>
          <w:szCs w:val="24"/>
        </w:rPr>
        <w:t xml:space="preserve">percentage </w:t>
      </w:r>
      <w:bookmarkEnd w:id="1"/>
      <w:r w:rsidRPr="004C0122">
        <w:rPr>
          <w:rFonts w:asciiTheme="minorBidi" w:hAnsiTheme="minorBidi"/>
          <w:b/>
          <w:bCs/>
          <w:sz w:val="24"/>
          <w:szCs w:val="24"/>
        </w:rPr>
        <w:t>of Figure 7</w:t>
      </w:r>
    </w:p>
    <w:p w14:paraId="05D10EB4" w14:textId="77777777" w:rsidR="004C0122" w:rsidRDefault="004C0122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41" w:rightFromText="141" w:vertAnchor="text" w:horzAnchor="margin" w:tblpY="381"/>
        <w:tblW w:w="6229" w:type="dxa"/>
        <w:tblLook w:val="04A0" w:firstRow="1" w:lastRow="0" w:firstColumn="1" w:lastColumn="0" w:noHBand="0" w:noVBand="1"/>
      </w:tblPr>
      <w:tblGrid>
        <w:gridCol w:w="1300"/>
        <w:gridCol w:w="1218"/>
        <w:gridCol w:w="1351"/>
        <w:gridCol w:w="1510"/>
        <w:gridCol w:w="850"/>
      </w:tblGrid>
      <w:tr w:rsidR="004C0122" w:rsidRPr="004C0122" w14:paraId="72BACE37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8F7" w14:textId="77777777" w:rsidR="004C0122" w:rsidRPr="004C0122" w:rsidRDefault="004C0122" w:rsidP="004C0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BD"/>
                <w14:ligatures w14:val="none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1F1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MFI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8598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F728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Percen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7253" w14:textId="77777777" w:rsidR="004C0122" w:rsidRPr="004C0122" w:rsidRDefault="004C0122" w:rsidP="004C0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</w:tr>
      <w:tr w:rsidR="004C0122" w:rsidRPr="004C0122" w14:paraId="43A1B21C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FBAF" w14:textId="77777777" w:rsidR="004C0122" w:rsidRPr="004C0122" w:rsidRDefault="004C0122" w:rsidP="004C01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2B09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GFP</w:t>
            </w: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bn-BD"/>
                <w14:ligatures w14:val="none"/>
              </w:rPr>
              <w:t>-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D688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GFP</w:t>
            </w: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bn-BD"/>
                <w14:ligatures w14:val="none"/>
              </w:rPr>
              <w:t>+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E637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GFP</w:t>
            </w: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bn-BD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9869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GFP</w:t>
            </w: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bn-BD"/>
                <w14:ligatures w14:val="none"/>
              </w:rPr>
              <w:t>+</w:t>
            </w:r>
          </w:p>
        </w:tc>
      </w:tr>
      <w:tr w:rsidR="004C0122" w:rsidRPr="004C0122" w14:paraId="2DE263DB" w14:textId="77777777" w:rsidTr="004C0122">
        <w:trPr>
          <w:trHeight w:val="312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BE55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7FDF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9107.8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624E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9003.7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3171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6D22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.77</w:t>
            </w:r>
          </w:p>
        </w:tc>
      </w:tr>
      <w:tr w:rsidR="004C0122" w:rsidRPr="004C0122" w14:paraId="2AF71EAF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8C5E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DAC0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7878.4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C11A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5702.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FBFB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97A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.69</w:t>
            </w:r>
          </w:p>
        </w:tc>
      </w:tr>
      <w:tr w:rsidR="004C0122" w:rsidRPr="004C0122" w14:paraId="6040F4A9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EA93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02C9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5916.3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BCBF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4413.3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E287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012E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0.7</w:t>
            </w:r>
          </w:p>
        </w:tc>
      </w:tr>
      <w:tr w:rsidR="004C0122" w:rsidRPr="004C0122" w14:paraId="1DC0B8DB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E504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9A54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8961.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541F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6049.7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E74D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5E1A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0.05</w:t>
            </w:r>
          </w:p>
        </w:tc>
      </w:tr>
      <w:tr w:rsidR="004C0122" w:rsidRPr="004C0122" w14:paraId="7DD0A0C7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5FE3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STAT1</w:t>
            </w: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bn-BD"/>
                <w14:ligatures w14:val="none"/>
              </w:rPr>
              <w:t>mu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F07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60217.6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F5C9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7318.0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FC7B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DA11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19.75</w:t>
            </w:r>
          </w:p>
        </w:tc>
      </w:tr>
      <w:tr w:rsidR="004C0122" w:rsidRPr="004C0122" w14:paraId="61E5CA13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F3FE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414D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2302.0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DB46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8913.8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DE07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84F6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0</w:t>
            </w:r>
          </w:p>
        </w:tc>
      </w:tr>
      <w:tr w:rsidR="004C0122" w:rsidRPr="004C0122" w14:paraId="6469781C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2CB8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6551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8859.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7912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4917.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543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4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F166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1.76</w:t>
            </w:r>
          </w:p>
        </w:tc>
      </w:tr>
      <w:tr w:rsidR="004C0122" w:rsidRPr="004C0122" w14:paraId="41DF06EE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A626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C50A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30499.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E42E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32519.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807F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9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3C10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39.45</w:t>
            </w:r>
          </w:p>
        </w:tc>
      </w:tr>
      <w:tr w:rsidR="004C0122" w:rsidRPr="004C0122" w14:paraId="2BBA91E6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BF7D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EEE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65119.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3116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46865.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02CA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5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B82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7.96</w:t>
            </w:r>
          </w:p>
        </w:tc>
      </w:tr>
      <w:tr w:rsidR="004C0122" w:rsidRPr="004C0122" w14:paraId="7F3B2778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FCD2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DD14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70109.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2B78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5533.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8751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8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F768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1.34</w:t>
            </w:r>
          </w:p>
        </w:tc>
      </w:tr>
      <w:tr w:rsidR="004C0122" w:rsidRPr="004C0122" w14:paraId="526EDB49" w14:textId="77777777" w:rsidTr="004C0122">
        <w:trPr>
          <w:trHeight w:val="10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B662CDE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9D4074E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6292031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C4BE02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BA3423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</w:tr>
      <w:tr w:rsidR="004C0122" w:rsidRPr="004C0122" w14:paraId="785D33DB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5EAF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06E9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0724.8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0059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0386.5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2FDF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5A2C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19.54</w:t>
            </w:r>
          </w:p>
        </w:tc>
      </w:tr>
      <w:tr w:rsidR="004C0122" w:rsidRPr="004C0122" w14:paraId="3DFE98E8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4BA6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F925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1904.8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D21E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2725.9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7BED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015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0.56</w:t>
            </w:r>
          </w:p>
        </w:tc>
      </w:tr>
      <w:tr w:rsidR="004C0122" w:rsidRPr="004C0122" w14:paraId="6B64EA37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C842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6CDD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3506.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0885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3880.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8C92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5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5DA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0.64</w:t>
            </w:r>
          </w:p>
        </w:tc>
      </w:tr>
      <w:tr w:rsidR="004C0122" w:rsidRPr="004C0122" w14:paraId="0F828594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3310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B785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3427.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2076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2567.3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4316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19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59C4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18.85</w:t>
            </w:r>
          </w:p>
        </w:tc>
      </w:tr>
      <w:tr w:rsidR="004C0122" w:rsidRPr="004C0122" w14:paraId="7E8A05DD" w14:textId="77777777" w:rsidTr="004C0122">
        <w:trPr>
          <w:trHeight w:val="31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3C49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STAT1</w:t>
            </w:r>
            <w:r w:rsidRPr="004C01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bn-BD"/>
                <w14:ligatures w14:val="none"/>
              </w:rPr>
              <w:t>w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74DD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8653.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32E7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192745.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A1FC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7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00C2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.72</w:t>
            </w:r>
          </w:p>
        </w:tc>
      </w:tr>
      <w:tr w:rsidR="004C0122" w:rsidRPr="004C0122" w14:paraId="62A6B831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E500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F24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2302.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D63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42389.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1E8B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A74A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2.17</w:t>
            </w:r>
          </w:p>
        </w:tc>
      </w:tr>
      <w:tr w:rsidR="004C0122" w:rsidRPr="004C0122" w14:paraId="7AEF0AE9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28D0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747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198256.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4528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215767.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E028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5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2317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8.71</w:t>
            </w:r>
          </w:p>
        </w:tc>
      </w:tr>
      <w:tr w:rsidR="004C0122" w:rsidRPr="004C0122" w14:paraId="6CB71F8E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7984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93F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9220.6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8055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5049.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196A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2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DDDC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7.28</w:t>
            </w:r>
          </w:p>
        </w:tc>
      </w:tr>
      <w:tr w:rsidR="004C0122" w:rsidRPr="004C0122" w14:paraId="2D33CDEA" w14:textId="77777777" w:rsidTr="004C012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743C" w14:textId="77777777" w:rsidR="004C0122" w:rsidRPr="004C0122" w:rsidRDefault="004C0122" w:rsidP="004C01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bidi="bn-BD"/>
                <w14:ligatures w14:val="non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0022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44088.5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E621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34217.3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484C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5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49F3" w14:textId="77777777" w:rsidR="004C0122" w:rsidRPr="004C0122" w:rsidRDefault="004C0122" w:rsidP="004C0122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</w:pPr>
            <w:r w:rsidRPr="004C0122">
              <w:rPr>
                <w:rFonts w:ascii="Arial" w:eastAsia="Times New Roman" w:hAnsi="Arial" w:cs="Arial"/>
                <w:kern w:val="0"/>
                <w:sz w:val="24"/>
                <w:szCs w:val="24"/>
                <w:lang w:bidi="bn-BD"/>
                <w14:ligatures w14:val="none"/>
              </w:rPr>
              <w:t>51.04</w:t>
            </w:r>
          </w:p>
        </w:tc>
      </w:tr>
    </w:tbl>
    <w:p w14:paraId="0BDF736D" w14:textId="77777777" w:rsidR="004C0122" w:rsidRDefault="004C0122" w:rsidP="003E0B5C">
      <w:pPr>
        <w:spacing w:line="278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sectPr w:rsidR="004C0122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B5C" w:rsidRPr="003E0B5C">
          <w:rPr>
            <w:noProof/>
            <w:lang w:val="de-DE"/>
          </w:rPr>
          <w:t>1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2E26"/>
    <w:rsid w:val="002771C2"/>
    <w:rsid w:val="002B14F3"/>
    <w:rsid w:val="002D0DD6"/>
    <w:rsid w:val="0036362D"/>
    <w:rsid w:val="003E0B5C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43</Characters>
  <Application>Microsoft Office Word</Application>
  <DocSecurity>0</DocSecurity>
  <Lines>10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5</cp:revision>
  <dcterms:created xsi:type="dcterms:W3CDTF">2025-10-17T12:40:00Z</dcterms:created>
  <dcterms:modified xsi:type="dcterms:W3CDTF">2025-10-23T09:09:00Z</dcterms:modified>
</cp:coreProperties>
</file>